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A1E25" w14:textId="77777777" w:rsidR="003E2B24" w:rsidRPr="000610FE" w:rsidRDefault="003E2B24" w:rsidP="003E2B24">
      <w:pPr>
        <w:spacing w:line="480" w:lineRule="auto"/>
        <w:rPr>
          <w:rFonts w:ascii="Calibri" w:hAnsi="Calibri" w:cs="Calibri"/>
          <w:sz w:val="22"/>
          <w:szCs w:val="22"/>
        </w:rPr>
      </w:pPr>
      <w:r w:rsidRPr="000610FE">
        <w:rPr>
          <w:rFonts w:ascii="Calibri" w:hAnsi="Calibri" w:cs="Calibri"/>
          <w:sz w:val="22"/>
          <w:szCs w:val="22"/>
        </w:rPr>
        <w:t>S1 Text: PEN-Plus Partnership collaborators</w:t>
      </w:r>
    </w:p>
    <w:p w14:paraId="475AFDBE" w14:textId="77777777" w:rsidR="003E2B24" w:rsidRPr="00BA45BF" w:rsidRDefault="003E2B24" w:rsidP="003E2B24">
      <w:pPr>
        <w:pStyle w:val="Heading2"/>
        <w:rPr>
          <w:b/>
          <w:bCs/>
        </w:rPr>
      </w:pPr>
      <w:r w:rsidRPr="00BA45BF">
        <w:rPr>
          <w:b/>
          <w:bCs/>
        </w:rPr>
        <w:t>Collaborators</w:t>
      </w:r>
    </w:p>
    <w:p w14:paraId="08C539B1" w14:textId="77777777" w:rsidR="003E2B24" w:rsidRPr="00AF4255" w:rsidRDefault="003E2B24" w:rsidP="003E2B24">
      <w:pPr>
        <w:spacing w:line="480" w:lineRule="auto"/>
      </w:pPr>
      <w:r w:rsidRPr="00C302AB">
        <w:t xml:space="preserve">The PEN-Plus Partnership study group includes key stakeholders and contributing researchers from 10 countries initiating PEN-Plus strategy. These individuals contributed to this research and are listed by country: Abhijit </w:t>
      </w:r>
      <w:proofErr w:type="spellStart"/>
      <w:r w:rsidRPr="00C302AB">
        <w:t>Gadewar</w:t>
      </w:r>
      <w:proofErr w:type="spellEnd"/>
      <w:r w:rsidRPr="00C302AB">
        <w:t xml:space="preserve">, Sunil </w:t>
      </w:r>
      <w:proofErr w:type="spellStart"/>
      <w:r w:rsidRPr="00C302AB">
        <w:t>Jadhao</w:t>
      </w:r>
      <w:proofErr w:type="spellEnd"/>
      <w:r w:rsidRPr="00C302AB">
        <w:t xml:space="preserve">, Yogeshwar </w:t>
      </w:r>
      <w:proofErr w:type="spellStart"/>
      <w:r w:rsidRPr="00C302AB">
        <w:t>Kalkonde</w:t>
      </w:r>
      <w:proofErr w:type="spellEnd"/>
      <w:r w:rsidRPr="00C302AB">
        <w:t xml:space="preserve">, </w:t>
      </w:r>
      <w:proofErr w:type="spellStart"/>
      <w:r w:rsidRPr="00C302AB">
        <w:t>Chetanya</w:t>
      </w:r>
      <w:proofErr w:type="spellEnd"/>
      <w:r w:rsidRPr="00C302AB">
        <w:t xml:space="preserve"> Malik (Chhattisgarh, India); Alma Adler, Chantelle Boudreaux, Lauren Brown, Gene Bukhman, Matthew M. Coates, </w:t>
      </w:r>
      <w:proofErr w:type="spellStart"/>
      <w:r w:rsidRPr="00C302AB">
        <w:t>Wubaye</w:t>
      </w:r>
      <w:proofErr w:type="spellEnd"/>
      <w:r w:rsidRPr="00C302AB">
        <w:t xml:space="preserve"> </w:t>
      </w:r>
      <w:proofErr w:type="spellStart"/>
      <w:r w:rsidRPr="00C302AB">
        <w:t>Walelgne</w:t>
      </w:r>
      <w:proofErr w:type="spellEnd"/>
      <w:r w:rsidRPr="00C302AB">
        <w:t xml:space="preserve"> </w:t>
      </w:r>
      <w:proofErr w:type="spellStart"/>
      <w:r w:rsidRPr="00C302AB">
        <w:t>Dagnaw</w:t>
      </w:r>
      <w:proofErr w:type="spellEnd"/>
      <w:r w:rsidRPr="00C302AB">
        <w:t>, Laura Drown, Susan Donnellan, Gina Ferrari, Apoorva Gomber,</w:t>
      </w:r>
      <w:r>
        <w:t xml:space="preserve"> Rachel Gasana, Paula B Byron,</w:t>
      </w:r>
      <w:r w:rsidRPr="00C302AB">
        <w:t xml:space="preserve"> Neil Gupta, Yogesh Jain, Ka</w:t>
      </w:r>
      <w:r>
        <w:t>tia</w:t>
      </w:r>
      <w:r w:rsidRPr="00C302AB">
        <w:t xml:space="preserve"> Domingues, Sheila Klassen, Gene Kwan, Andrew Marx, Ryan McBain, Amy McLaughlin, Emmanuel Mensah, Gedeon </w:t>
      </w:r>
      <w:proofErr w:type="spellStart"/>
      <w:r w:rsidRPr="00C302AB">
        <w:t>Ngoga</w:t>
      </w:r>
      <w:proofErr w:type="spellEnd"/>
      <w:r w:rsidRPr="00C302AB">
        <w:t>, Maia Olsen, Catherine Player, Ramon Ruiz, Devashri Salvi, Ada Thapa, Celina Trujillo, Leslie Wentworth, Emily B. Wroe, Emily Yale</w:t>
      </w:r>
      <w:r>
        <w:t>, Colin Pfaff, Maryam Mansoor</w:t>
      </w:r>
      <w:r w:rsidRPr="00C302AB">
        <w:t xml:space="preserve"> (Center for Integration Science, NCDI Poverty Network Co-Secretariat); Michael </w:t>
      </w:r>
      <w:proofErr w:type="spellStart"/>
      <w:r w:rsidRPr="00C302AB">
        <w:t>Abiyu</w:t>
      </w:r>
      <w:proofErr w:type="spellEnd"/>
      <w:r w:rsidRPr="00C302AB">
        <w:t xml:space="preserve">, Lemma Ayele, </w:t>
      </w:r>
      <w:proofErr w:type="spellStart"/>
      <w:r w:rsidRPr="00C302AB">
        <w:t>Wondu</w:t>
      </w:r>
      <w:proofErr w:type="spellEnd"/>
      <w:r w:rsidRPr="00C302AB">
        <w:t xml:space="preserve"> Bekele, Zelalem Mengistu, Temesgen Sileshi, Natnael A. Abebe (Ethiopia); Dawson Calixte, Darius Fenelon, Nancy Larco (Haiti); Catherine </w:t>
      </w:r>
      <w:proofErr w:type="spellStart"/>
      <w:r w:rsidRPr="00C302AB">
        <w:t>Karekezi</w:t>
      </w:r>
      <w:proofErr w:type="spellEnd"/>
      <w:r w:rsidRPr="00C302AB">
        <w:t xml:space="preserve">, Gideon </w:t>
      </w:r>
      <w:proofErr w:type="spellStart"/>
      <w:r w:rsidRPr="00C302AB">
        <w:t>Ayodo</w:t>
      </w:r>
      <w:proofErr w:type="spellEnd"/>
      <w:r w:rsidRPr="00C302AB">
        <w:t xml:space="preserve">, Gladwell </w:t>
      </w:r>
      <w:proofErr w:type="spellStart"/>
      <w:r w:rsidRPr="00C302AB">
        <w:t>Gathecha</w:t>
      </w:r>
      <w:proofErr w:type="spellEnd"/>
      <w:r w:rsidRPr="00C302AB">
        <w:t xml:space="preserve">, Peter Mokaya, Lilian </w:t>
      </w:r>
      <w:proofErr w:type="spellStart"/>
      <w:r w:rsidRPr="00C302AB">
        <w:t>Mbau</w:t>
      </w:r>
      <w:proofErr w:type="spellEnd"/>
      <w:r w:rsidRPr="00C302AB">
        <w:t>, Zipporah Ali</w:t>
      </w:r>
      <w:r>
        <w:t xml:space="preserve">, Yvette </w:t>
      </w:r>
      <w:proofErr w:type="spellStart"/>
      <w:r>
        <w:t>Kisaka</w:t>
      </w:r>
      <w:proofErr w:type="spellEnd"/>
      <w:r>
        <w:t xml:space="preserve"> </w:t>
      </w:r>
      <w:r w:rsidRPr="00C302AB">
        <w:t xml:space="preserve">(Kenya); Sterman Toussaint (Liberia); Jones Masiye, Todd Ruderman, Chiyembekezo </w:t>
      </w:r>
      <w:proofErr w:type="spellStart"/>
      <w:r w:rsidRPr="00C302AB">
        <w:t>Kachimanga</w:t>
      </w:r>
      <w:proofErr w:type="spellEnd"/>
      <w:r w:rsidRPr="00C302AB">
        <w:t xml:space="preserve">, Evelyn Chibwe, Noel </w:t>
      </w:r>
      <w:proofErr w:type="spellStart"/>
      <w:r w:rsidRPr="00C302AB">
        <w:t>Kasomekera</w:t>
      </w:r>
      <w:proofErr w:type="spellEnd"/>
      <w:r w:rsidRPr="00C302AB">
        <w:t xml:space="preserve"> (Malawi); Ana Mocumbi, Emílio </w:t>
      </w:r>
      <w:proofErr w:type="spellStart"/>
      <w:r w:rsidRPr="00C302AB">
        <w:t>Tostão</w:t>
      </w:r>
      <w:proofErr w:type="spellEnd"/>
      <w:r w:rsidRPr="00C302AB">
        <w:t xml:space="preserve">, Beatriz Manuel, </w:t>
      </w:r>
      <w:r>
        <w:t xml:space="preserve">Yolanda Sabino, </w:t>
      </w:r>
      <w:proofErr w:type="spellStart"/>
      <w:r w:rsidRPr="00C302AB">
        <w:t>Neusa</w:t>
      </w:r>
      <w:proofErr w:type="spellEnd"/>
      <w:r w:rsidRPr="00C302AB">
        <w:t xml:space="preserve"> Bay, Sam Patel, Humberto </w:t>
      </w:r>
      <w:proofErr w:type="spellStart"/>
      <w:r w:rsidRPr="00C302AB">
        <w:t>Muquingue</w:t>
      </w:r>
      <w:proofErr w:type="spellEnd"/>
      <w:r w:rsidRPr="00C302AB">
        <w:t xml:space="preserve">, </w:t>
      </w:r>
      <w:r>
        <w:t xml:space="preserve">Luisa </w:t>
      </w:r>
      <w:proofErr w:type="spellStart"/>
      <w:r>
        <w:t>Panguene</w:t>
      </w:r>
      <w:proofErr w:type="spellEnd"/>
      <w:r>
        <w:t xml:space="preserve">, </w:t>
      </w:r>
      <w:r w:rsidRPr="00C302AB">
        <w:t xml:space="preserve">Sergio </w:t>
      </w:r>
      <w:proofErr w:type="spellStart"/>
      <w:r w:rsidRPr="00C302AB">
        <w:t>Chicumbe</w:t>
      </w:r>
      <w:proofErr w:type="spellEnd"/>
      <w:r w:rsidRPr="00C302AB">
        <w:t xml:space="preserve">, Nicole M Salipa, </w:t>
      </w:r>
      <w:proofErr w:type="spellStart"/>
      <w:r w:rsidRPr="00C302AB">
        <w:t>Riaze</w:t>
      </w:r>
      <w:proofErr w:type="spellEnd"/>
      <w:r w:rsidRPr="00C302AB">
        <w:t xml:space="preserve"> Rafik, Lucy Ramirez, </w:t>
      </w:r>
      <w:r>
        <w:t xml:space="preserve">Edi </w:t>
      </w:r>
      <w:proofErr w:type="spellStart"/>
      <w:r>
        <w:t>Fulai</w:t>
      </w:r>
      <w:proofErr w:type="spellEnd"/>
      <w:r>
        <w:t xml:space="preserve">, Basilio </w:t>
      </w:r>
      <w:proofErr w:type="spellStart"/>
      <w:r>
        <w:t>Cumbane</w:t>
      </w:r>
      <w:proofErr w:type="spellEnd"/>
      <w:r>
        <w:t xml:space="preserve">, Lucy Ramirez, </w:t>
      </w:r>
      <w:r w:rsidRPr="00C302AB">
        <w:t xml:space="preserve">Andrea Atzori, Fabio Manenti, Giovanni </w:t>
      </w:r>
      <w:proofErr w:type="spellStart"/>
      <w:r w:rsidRPr="00C302AB">
        <w:t>Putoto</w:t>
      </w:r>
      <w:proofErr w:type="spellEnd"/>
      <w:r>
        <w:t>, Giacomo Marro</w:t>
      </w:r>
      <w:r w:rsidRPr="00C302AB">
        <w:t xml:space="preserve"> (Mozambique); Shiva Adhikary, Krishna Aryal, Phanindra Baral, Meghnath Dhimal, Biraj Karmacha</w:t>
      </w:r>
      <w:r>
        <w:t>r</w:t>
      </w:r>
      <w:r w:rsidRPr="00C302AB">
        <w:t xml:space="preserve">ya, Bhagawan Koirala, </w:t>
      </w:r>
      <w:proofErr w:type="spellStart"/>
      <w:r>
        <w:t>Sandeepa</w:t>
      </w:r>
      <w:proofErr w:type="spellEnd"/>
      <w:r>
        <w:t xml:space="preserve"> Karki, </w:t>
      </w:r>
      <w:r w:rsidRPr="00C302AB">
        <w:t xml:space="preserve">Abha Shrestha, Archana Shrestha, Abhinav </w:t>
      </w:r>
      <w:proofErr w:type="spellStart"/>
      <w:r w:rsidRPr="00C302AB">
        <w:t>Vaidhya</w:t>
      </w:r>
      <w:proofErr w:type="spellEnd"/>
      <w:r>
        <w:t xml:space="preserve">, </w:t>
      </w:r>
      <w:proofErr w:type="spellStart"/>
      <w:r>
        <w:t>Bishwash</w:t>
      </w:r>
      <w:proofErr w:type="spellEnd"/>
      <w:r>
        <w:t xml:space="preserve"> Maharjan</w:t>
      </w:r>
      <w:r w:rsidRPr="00C302AB">
        <w:t xml:space="preserve">(Nepal); </w:t>
      </w:r>
      <w:proofErr w:type="spellStart"/>
      <w:r w:rsidRPr="00C302AB">
        <w:t>Symaque</w:t>
      </w:r>
      <w:proofErr w:type="spellEnd"/>
      <w:r w:rsidRPr="00C302AB">
        <w:t xml:space="preserve"> </w:t>
      </w:r>
      <w:proofErr w:type="spellStart"/>
      <w:r w:rsidRPr="00C302AB">
        <w:t>Dusabeyezu</w:t>
      </w:r>
      <w:proofErr w:type="spellEnd"/>
      <w:r w:rsidRPr="00C302AB">
        <w:t>, Innocent Kamali</w:t>
      </w:r>
      <w:r>
        <w:t xml:space="preserve">, </w:t>
      </w:r>
      <w:r w:rsidRPr="00C302AB">
        <w:t xml:space="preserve">(Rwanda); Remy </w:t>
      </w:r>
      <w:proofErr w:type="spellStart"/>
      <w:r w:rsidRPr="00C302AB">
        <w:t>Bitwayiki</w:t>
      </w:r>
      <w:proofErr w:type="spellEnd"/>
      <w:r w:rsidRPr="00C302AB">
        <w:t xml:space="preserve"> </w:t>
      </w:r>
      <w:proofErr w:type="spellStart"/>
      <w:r w:rsidRPr="00C302AB">
        <w:t>Nkwiro</w:t>
      </w:r>
      <w:proofErr w:type="spellEnd"/>
      <w:r w:rsidRPr="00C302AB">
        <w:t xml:space="preserve">, </w:t>
      </w:r>
      <w:r w:rsidRPr="00C302AB">
        <w:lastRenderedPageBreak/>
        <w:t>Marta Patiño,</w:t>
      </w:r>
      <w:r>
        <w:t xml:space="preserve"> Ian Wurie,</w:t>
      </w:r>
      <w:r w:rsidRPr="00C302AB">
        <w:t xml:space="preserve"> </w:t>
      </w:r>
      <w:proofErr w:type="spellStart"/>
      <w:r w:rsidRPr="00C302AB">
        <w:t>Santigie</w:t>
      </w:r>
      <w:proofErr w:type="spellEnd"/>
      <w:r w:rsidRPr="00C302AB">
        <w:t xml:space="preserve"> Sesay (Sierra Leone); Mary </w:t>
      </w:r>
      <w:proofErr w:type="spellStart"/>
      <w:r w:rsidRPr="00C302AB">
        <w:t>Mayige</w:t>
      </w:r>
      <w:proofErr w:type="spellEnd"/>
      <w:r w:rsidRPr="00C302AB">
        <w:t xml:space="preserve">, Reuben </w:t>
      </w:r>
      <w:proofErr w:type="spellStart"/>
      <w:r w:rsidRPr="00C302AB">
        <w:t>Mutagaywa</w:t>
      </w:r>
      <w:proofErr w:type="spellEnd"/>
      <w:r w:rsidRPr="00C302AB">
        <w:t xml:space="preserve">, </w:t>
      </w:r>
      <w:r>
        <w:t xml:space="preserve">Peter Karoli, Esther </w:t>
      </w:r>
      <w:proofErr w:type="spellStart"/>
      <w:r>
        <w:t>Mtumbuka</w:t>
      </w:r>
      <w:proofErr w:type="spellEnd"/>
      <w:r>
        <w:t xml:space="preserve">, </w:t>
      </w:r>
      <w:r w:rsidRPr="00C302AB">
        <w:t xml:space="preserve">Julie Makani (Tanzania); Isaac </w:t>
      </w:r>
      <w:proofErr w:type="spellStart"/>
      <w:r w:rsidRPr="00C302AB">
        <w:t>Ssinabulya</w:t>
      </w:r>
      <w:proofErr w:type="spellEnd"/>
      <w:r w:rsidRPr="00C302AB">
        <w:t xml:space="preserve">, </w:t>
      </w:r>
      <w:r>
        <w:t xml:space="preserve">Martha </w:t>
      </w:r>
      <w:proofErr w:type="spellStart"/>
      <w:r>
        <w:t>Nabadda,</w:t>
      </w:r>
      <w:r w:rsidRPr="00C302AB">
        <w:t>Ann</w:t>
      </w:r>
      <w:proofErr w:type="spellEnd"/>
      <w:r w:rsidRPr="00C302AB">
        <w:t xml:space="preserve"> </w:t>
      </w:r>
      <w:r>
        <w:t xml:space="preserve">R. </w:t>
      </w:r>
      <w:r w:rsidRPr="00C302AB">
        <w:t xml:space="preserve">Akiteng, Robert </w:t>
      </w:r>
      <w:proofErr w:type="spellStart"/>
      <w:r w:rsidRPr="00C302AB">
        <w:t>Kalyesubula</w:t>
      </w:r>
      <w:proofErr w:type="spellEnd"/>
      <w:r w:rsidRPr="00C302AB">
        <w:t xml:space="preserve">, Frank Mugabe, Sarah Asio </w:t>
      </w:r>
      <w:proofErr w:type="spellStart"/>
      <w:r w:rsidRPr="00C302AB">
        <w:t>Eragu</w:t>
      </w:r>
      <w:proofErr w:type="spellEnd"/>
      <w:r>
        <w:t xml:space="preserve">. Cinderella Muhangi </w:t>
      </w:r>
      <w:proofErr w:type="spellStart"/>
      <w:proofErr w:type="gramStart"/>
      <w:r>
        <w:t>Ngonzi</w:t>
      </w:r>
      <w:proofErr w:type="spellEnd"/>
      <w:r w:rsidRPr="00C302AB">
        <w:t>(</w:t>
      </w:r>
      <w:proofErr w:type="gramEnd"/>
      <w:r w:rsidRPr="00C302AB">
        <w:t xml:space="preserve">Uganda); Roma </w:t>
      </w:r>
      <w:proofErr w:type="spellStart"/>
      <w:r w:rsidRPr="00C302AB">
        <w:t>Chilengi</w:t>
      </w:r>
      <w:proofErr w:type="spellEnd"/>
      <w:r w:rsidRPr="00C302AB">
        <w:t xml:space="preserve">, </w:t>
      </w:r>
      <w:proofErr w:type="spellStart"/>
      <w:r w:rsidRPr="00C302AB">
        <w:t>Fastone</w:t>
      </w:r>
      <w:proofErr w:type="spellEnd"/>
      <w:r w:rsidRPr="00C302AB">
        <w:t xml:space="preserve"> Mathew Goma, </w:t>
      </w:r>
      <w:r>
        <w:t xml:space="preserve">Mukobe </w:t>
      </w:r>
      <w:proofErr w:type="spellStart"/>
      <w:r>
        <w:t>Chisunka</w:t>
      </w:r>
      <w:proofErr w:type="spellEnd"/>
      <w:r>
        <w:t xml:space="preserve">, </w:t>
      </w:r>
      <w:r w:rsidRPr="00C302AB">
        <w:t xml:space="preserve">Namasiku </w:t>
      </w:r>
      <w:proofErr w:type="spellStart"/>
      <w:r w:rsidRPr="00C302AB">
        <w:t>Siyumbwa</w:t>
      </w:r>
      <w:proofErr w:type="spellEnd"/>
      <w:r w:rsidRPr="00C302AB">
        <w:t xml:space="preserve">, </w:t>
      </w:r>
      <w:proofErr w:type="spellStart"/>
      <w:r w:rsidRPr="00C302AB">
        <w:t>Wibroad</w:t>
      </w:r>
      <w:proofErr w:type="spellEnd"/>
      <w:r w:rsidRPr="00C302AB">
        <w:t xml:space="preserve"> Mutale</w:t>
      </w:r>
      <w:r>
        <w:t xml:space="preserve">, Bavin </w:t>
      </w:r>
      <w:proofErr w:type="gramStart"/>
      <w:r>
        <w:t>Mulenga</w:t>
      </w:r>
      <w:r w:rsidRPr="00C302AB">
        <w:t>(</w:t>
      </w:r>
      <w:proofErr w:type="gramEnd"/>
      <w:r w:rsidRPr="00C302AB">
        <w:t xml:space="preserve">Zambia); Kudakwashe </w:t>
      </w:r>
      <w:proofErr w:type="spellStart"/>
      <w:r w:rsidRPr="00C302AB">
        <w:t>Madzeke</w:t>
      </w:r>
      <w:proofErr w:type="spellEnd"/>
      <w:r w:rsidRPr="00C302AB">
        <w:t xml:space="preserve">, Alexio Mangwiro, Alaisa </w:t>
      </w:r>
      <w:proofErr w:type="spellStart"/>
      <w:r w:rsidRPr="00C302AB">
        <w:t>Mbiriri</w:t>
      </w:r>
      <w:proofErr w:type="spellEnd"/>
      <w:r w:rsidRPr="00C302AB">
        <w:t xml:space="preserve">, Alvern </w:t>
      </w:r>
      <w:proofErr w:type="spellStart"/>
      <w:r w:rsidRPr="00C302AB">
        <w:t>Mutengerere</w:t>
      </w:r>
      <w:proofErr w:type="spellEnd"/>
      <w:r w:rsidRPr="00C302AB">
        <w:t xml:space="preserve">, </w:t>
      </w:r>
      <w:proofErr w:type="gramStart"/>
      <w:r w:rsidRPr="00C302AB">
        <w:t>Wencelas</w:t>
      </w:r>
      <w:r>
        <w:t xml:space="preserve"> </w:t>
      </w:r>
      <w:r w:rsidRPr="00C302AB">
        <w:t xml:space="preserve"> Nyamayaro</w:t>
      </w:r>
      <w:proofErr w:type="gramEnd"/>
      <w:r w:rsidRPr="00C302AB">
        <w:t xml:space="preserve">, Porika </w:t>
      </w:r>
      <w:proofErr w:type="spellStart"/>
      <w:r w:rsidRPr="00C302AB">
        <w:t>Nyawai</w:t>
      </w:r>
      <w:proofErr w:type="spellEnd"/>
      <w:r w:rsidRPr="00C302AB">
        <w:t xml:space="preserve">, Abaden </w:t>
      </w:r>
      <w:proofErr w:type="spellStart"/>
      <w:r w:rsidRPr="00C302AB">
        <w:t>Svisva</w:t>
      </w:r>
      <w:proofErr w:type="spellEnd"/>
      <w:r w:rsidRPr="00C302AB">
        <w:t>, Laura Ruckstuhl, Lucia Gonzalez</w:t>
      </w:r>
      <w:r>
        <w:t xml:space="preserve">, Justice </w:t>
      </w:r>
      <w:proofErr w:type="spellStart"/>
      <w:r>
        <w:t>Mudhavanhu</w:t>
      </w:r>
      <w:proofErr w:type="spellEnd"/>
      <w:r>
        <w:t xml:space="preserve">, and Lee Nkala </w:t>
      </w:r>
      <w:r w:rsidRPr="00C302AB">
        <w:t>(Zimbabwe). All authors approved the final manuscript and are solely responsible for its accuracy.</w:t>
      </w:r>
    </w:p>
    <w:p w14:paraId="575A0F9E" w14:textId="77777777" w:rsidR="006D4FE1" w:rsidRDefault="006D4FE1"/>
    <w:sectPr w:rsidR="006D4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24"/>
    <w:rsid w:val="000047DE"/>
    <w:rsid w:val="000350FC"/>
    <w:rsid w:val="00035EAD"/>
    <w:rsid w:val="000475ED"/>
    <w:rsid w:val="00063054"/>
    <w:rsid w:val="00066AFE"/>
    <w:rsid w:val="000744CB"/>
    <w:rsid w:val="000970DD"/>
    <w:rsid w:val="000A6E95"/>
    <w:rsid w:val="000B17BB"/>
    <w:rsid w:val="000C2394"/>
    <w:rsid w:val="000D239E"/>
    <w:rsid w:val="000E3B5B"/>
    <w:rsid w:val="000F3CCF"/>
    <w:rsid w:val="00100055"/>
    <w:rsid w:val="001025E4"/>
    <w:rsid w:val="001123E4"/>
    <w:rsid w:val="00113756"/>
    <w:rsid w:val="00131EA6"/>
    <w:rsid w:val="00140B86"/>
    <w:rsid w:val="00162E5E"/>
    <w:rsid w:val="00171F1C"/>
    <w:rsid w:val="00196DEB"/>
    <w:rsid w:val="001C5EDE"/>
    <w:rsid w:val="001D09D5"/>
    <w:rsid w:val="001E4BFA"/>
    <w:rsid w:val="001F59B8"/>
    <w:rsid w:val="00207109"/>
    <w:rsid w:val="002473B7"/>
    <w:rsid w:val="00247EDE"/>
    <w:rsid w:val="00277CB3"/>
    <w:rsid w:val="002F70B2"/>
    <w:rsid w:val="00357495"/>
    <w:rsid w:val="003E2B24"/>
    <w:rsid w:val="003E454C"/>
    <w:rsid w:val="003F4FE9"/>
    <w:rsid w:val="00413FE1"/>
    <w:rsid w:val="0041629E"/>
    <w:rsid w:val="004453E6"/>
    <w:rsid w:val="00452226"/>
    <w:rsid w:val="00455B4E"/>
    <w:rsid w:val="00466E8A"/>
    <w:rsid w:val="004B3744"/>
    <w:rsid w:val="00514C51"/>
    <w:rsid w:val="00520932"/>
    <w:rsid w:val="00574902"/>
    <w:rsid w:val="00582DA4"/>
    <w:rsid w:val="00593CE4"/>
    <w:rsid w:val="00597313"/>
    <w:rsid w:val="005B66AD"/>
    <w:rsid w:val="005D2353"/>
    <w:rsid w:val="005D735C"/>
    <w:rsid w:val="005D73EC"/>
    <w:rsid w:val="005E0221"/>
    <w:rsid w:val="0061641E"/>
    <w:rsid w:val="00626C40"/>
    <w:rsid w:val="00651910"/>
    <w:rsid w:val="006576E0"/>
    <w:rsid w:val="00687CC7"/>
    <w:rsid w:val="006A1377"/>
    <w:rsid w:val="006C5345"/>
    <w:rsid w:val="006D3B07"/>
    <w:rsid w:val="006D3BD3"/>
    <w:rsid w:val="006D4FE1"/>
    <w:rsid w:val="006E6366"/>
    <w:rsid w:val="00720B0E"/>
    <w:rsid w:val="00737DAA"/>
    <w:rsid w:val="0079352A"/>
    <w:rsid w:val="00794D7B"/>
    <w:rsid w:val="00796C35"/>
    <w:rsid w:val="007E5C41"/>
    <w:rsid w:val="008A20FA"/>
    <w:rsid w:val="008B24D3"/>
    <w:rsid w:val="008F0FB0"/>
    <w:rsid w:val="009032F3"/>
    <w:rsid w:val="00910C83"/>
    <w:rsid w:val="00932981"/>
    <w:rsid w:val="00934732"/>
    <w:rsid w:val="00945DAD"/>
    <w:rsid w:val="0095645C"/>
    <w:rsid w:val="009A2197"/>
    <w:rsid w:val="009C0D60"/>
    <w:rsid w:val="009C49DC"/>
    <w:rsid w:val="009C680E"/>
    <w:rsid w:val="009C7927"/>
    <w:rsid w:val="009D413D"/>
    <w:rsid w:val="009F03D5"/>
    <w:rsid w:val="00A01557"/>
    <w:rsid w:val="00A24CE6"/>
    <w:rsid w:val="00A3394B"/>
    <w:rsid w:val="00A60CF8"/>
    <w:rsid w:val="00A737A9"/>
    <w:rsid w:val="00A8120B"/>
    <w:rsid w:val="00A915E5"/>
    <w:rsid w:val="00A919B4"/>
    <w:rsid w:val="00A9614C"/>
    <w:rsid w:val="00AA689F"/>
    <w:rsid w:val="00AB0C9A"/>
    <w:rsid w:val="00AC5A4B"/>
    <w:rsid w:val="00AC5D77"/>
    <w:rsid w:val="00AD29BE"/>
    <w:rsid w:val="00AE2B74"/>
    <w:rsid w:val="00AE5D97"/>
    <w:rsid w:val="00B132BA"/>
    <w:rsid w:val="00B6361B"/>
    <w:rsid w:val="00B70450"/>
    <w:rsid w:val="00BA723C"/>
    <w:rsid w:val="00BB5E9F"/>
    <w:rsid w:val="00BC388A"/>
    <w:rsid w:val="00BC4034"/>
    <w:rsid w:val="00BC7C89"/>
    <w:rsid w:val="00BE5EDE"/>
    <w:rsid w:val="00C26C02"/>
    <w:rsid w:val="00C2749C"/>
    <w:rsid w:val="00C35A57"/>
    <w:rsid w:val="00C43AC6"/>
    <w:rsid w:val="00C60DF1"/>
    <w:rsid w:val="00CB7528"/>
    <w:rsid w:val="00CC3404"/>
    <w:rsid w:val="00CE0D39"/>
    <w:rsid w:val="00D006E5"/>
    <w:rsid w:val="00D070D8"/>
    <w:rsid w:val="00D14CD3"/>
    <w:rsid w:val="00D16014"/>
    <w:rsid w:val="00D33E9B"/>
    <w:rsid w:val="00D40C6E"/>
    <w:rsid w:val="00D4499A"/>
    <w:rsid w:val="00D65EB8"/>
    <w:rsid w:val="00D8483A"/>
    <w:rsid w:val="00DA6E80"/>
    <w:rsid w:val="00DB5862"/>
    <w:rsid w:val="00DE1598"/>
    <w:rsid w:val="00E1320C"/>
    <w:rsid w:val="00E13BE5"/>
    <w:rsid w:val="00E60868"/>
    <w:rsid w:val="00E93106"/>
    <w:rsid w:val="00E93224"/>
    <w:rsid w:val="00E973FD"/>
    <w:rsid w:val="00EB75ED"/>
    <w:rsid w:val="00EC02BE"/>
    <w:rsid w:val="00EE1C54"/>
    <w:rsid w:val="00EF21DC"/>
    <w:rsid w:val="00EF74A9"/>
    <w:rsid w:val="00F10C6E"/>
    <w:rsid w:val="00F117AF"/>
    <w:rsid w:val="00F32F80"/>
    <w:rsid w:val="00F37A99"/>
    <w:rsid w:val="00F469BE"/>
    <w:rsid w:val="00F5446E"/>
    <w:rsid w:val="00F755D2"/>
    <w:rsid w:val="00F9435E"/>
    <w:rsid w:val="00FA57E2"/>
    <w:rsid w:val="00FB5740"/>
    <w:rsid w:val="00FE3E65"/>
    <w:rsid w:val="00FE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BFBF8"/>
  <w15:chartTrackingRefBased/>
  <w15:docId w15:val="{327918A3-AE7A-3841-98E9-050F2B33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B2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B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2B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B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B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B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B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B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B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B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B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2B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B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B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B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B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2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B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2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B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2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B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2B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B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B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B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or, Maryam</dc:creator>
  <cp:keywords/>
  <dc:description/>
  <cp:lastModifiedBy>Mansoor, Maryam</cp:lastModifiedBy>
  <cp:revision>2</cp:revision>
  <dcterms:created xsi:type="dcterms:W3CDTF">2025-04-09T14:00:00Z</dcterms:created>
  <dcterms:modified xsi:type="dcterms:W3CDTF">2025-04-09T14:04:00Z</dcterms:modified>
</cp:coreProperties>
</file>